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5AF9B" w14:textId="3C4879A0" w:rsidR="00125534" w:rsidRPr="00DE1564" w:rsidRDefault="005C6AE5" w:rsidP="00125534">
      <w:pPr>
        <w:pageBreakBefore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E1564">
        <w:rPr>
          <w:rFonts w:ascii="Times New Roman" w:hAnsi="Times New Roman" w:cs="Times New Roman"/>
          <w:b/>
          <w:sz w:val="24"/>
        </w:rPr>
        <w:t>T</w:t>
      </w:r>
      <w:r w:rsidR="00125534" w:rsidRPr="00DE1564">
        <w:rPr>
          <w:rFonts w:ascii="Times New Roman" w:hAnsi="Times New Roman" w:cs="Times New Roman"/>
          <w:b/>
          <w:sz w:val="24"/>
        </w:rPr>
        <w:t xml:space="preserve">able </w:t>
      </w:r>
      <w:r w:rsidR="00F576B4">
        <w:rPr>
          <w:rFonts w:ascii="Times New Roman" w:hAnsi="Times New Roman" w:cs="Times New Roman"/>
          <w:b/>
          <w:sz w:val="24"/>
        </w:rPr>
        <w:t>S</w:t>
      </w:r>
      <w:r w:rsidR="00826D1D" w:rsidRPr="00DE1564">
        <w:rPr>
          <w:rFonts w:ascii="Times New Roman" w:hAnsi="Times New Roman" w:cs="Times New Roman"/>
          <w:b/>
          <w:sz w:val="24"/>
        </w:rPr>
        <w:t>1</w:t>
      </w:r>
      <w:r w:rsidR="00125534" w:rsidRPr="00DE1564">
        <w:rPr>
          <w:rFonts w:ascii="Times New Roman" w:hAnsi="Times New Roman" w:cs="Times New Roman"/>
          <w:sz w:val="24"/>
        </w:rPr>
        <w:t xml:space="preserve"> Name, accession number, sequences, amplicon length of primer pairs used in the present experiment, efficiency of amplification of PCR, and references</w:t>
      </w:r>
    </w:p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1394"/>
        <w:gridCol w:w="817"/>
        <w:gridCol w:w="3052"/>
        <w:gridCol w:w="501"/>
        <w:gridCol w:w="981"/>
        <w:gridCol w:w="1530"/>
      </w:tblGrid>
      <w:tr w:rsidR="00125534" w:rsidRPr="00DE1564" w14:paraId="6D0DF220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77DF" w14:textId="77777777" w:rsidR="00125534" w:rsidRPr="00DE1564" w:rsidRDefault="00125534" w:rsidP="006251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Gene/Acc. #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6014" w14:textId="77777777" w:rsidR="00125534" w:rsidRPr="00DE1564" w:rsidRDefault="00125534" w:rsidP="006251EE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Primers</w:t>
            </w: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E232" w14:textId="77777777" w:rsidR="00125534" w:rsidRPr="00DE1564" w:rsidRDefault="00125534" w:rsidP="006251EE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Sequence (5' to 3')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8D94" w14:textId="77777777" w:rsidR="00125534" w:rsidRPr="00DE1564" w:rsidRDefault="00125534" w:rsidP="006251E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bp</w:t>
            </w: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3285" w14:textId="77777777" w:rsidR="00125534" w:rsidRPr="00DE1564" w:rsidRDefault="00125534" w:rsidP="006251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Efficiency</w:t>
            </w: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E44A" w14:textId="77777777" w:rsidR="00125534" w:rsidRPr="00DE1564" w:rsidRDefault="00125534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:lang w:eastAsia="en-US"/>
              </w:rPr>
              <w:t>Reference.</w:t>
            </w:r>
          </w:p>
        </w:tc>
      </w:tr>
      <w:tr w:rsidR="00125534" w:rsidRPr="00DE1564" w14:paraId="7BDCC20A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B095" w14:textId="18CCE509" w:rsidR="00125534" w:rsidRPr="00DE1564" w:rsidRDefault="00916279" w:rsidP="006251EE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BCA1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20D2" w14:textId="503BA667" w:rsidR="00125534" w:rsidRPr="00DE1564" w:rsidRDefault="00125534" w:rsidP="006251E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F. </w:t>
            </w:r>
            <w:r w:rsidR="0077118C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72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BFDA" w14:textId="70CB7544" w:rsidR="00125534" w:rsidRPr="00DE1564" w:rsidRDefault="0077118C" w:rsidP="006251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GGCGGCTTCTCTTGTATAGC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8E471" w14:textId="1726BBDE" w:rsidR="00125534" w:rsidRPr="00DE1564" w:rsidRDefault="00125534" w:rsidP="006251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  <w:r w:rsidR="000C0919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1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07927" w14:textId="7BBCABD5" w:rsidR="00125534" w:rsidRPr="00DE1564" w:rsidRDefault="00125534" w:rsidP="006251EE">
            <w:pPr>
              <w:widowControl/>
              <w:ind w:firstLineChars="150" w:firstLine="2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</w:t>
            </w:r>
            <w:r w:rsidR="000C0919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48630" w14:textId="1FD68E59" w:rsidR="00125534" w:rsidRPr="00DE1564" w:rsidRDefault="00373F26" w:rsidP="00BF06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naz and Loor</w:t>
            </w:r>
            <w:r w:rsidR="00AD002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5]</w:t>
            </w:r>
          </w:p>
        </w:tc>
      </w:tr>
      <w:tr w:rsidR="00125534" w:rsidRPr="00DE1564" w14:paraId="39489424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CFB55" w14:textId="2E8F40B1" w:rsidR="00125534" w:rsidRPr="00DE1564" w:rsidRDefault="0077118C" w:rsidP="006251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Q059505</w:t>
            </w:r>
          </w:p>
        </w:tc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2D5E8" w14:textId="4631E8E6" w:rsidR="00125534" w:rsidRPr="00DE1564" w:rsidRDefault="00125534" w:rsidP="006251E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</w:t>
            </w:r>
            <w:r w:rsidR="0077118C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72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4D995" w14:textId="1E05EF8D" w:rsidR="00125534" w:rsidRPr="00DE1564" w:rsidRDefault="0077118C" w:rsidP="006251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TCAAGCGTGAGCTGAAACG</w:t>
            </w:r>
            <w:r w:rsidR="00125534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5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BFAB9" w14:textId="77777777" w:rsidR="00125534" w:rsidRPr="00DE1564" w:rsidRDefault="00125534" w:rsidP="006251EE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8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E83FE" w14:textId="77777777" w:rsidR="00125534" w:rsidRPr="00DE1564" w:rsidRDefault="00125534" w:rsidP="006251E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A799F" w14:textId="77777777" w:rsidR="00125534" w:rsidRPr="00DE1564" w:rsidRDefault="00125534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B87E03" w:rsidRPr="00DE1564" w14:paraId="05FDDFAB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BD6C3" w14:textId="77777777" w:rsidR="00B87E03" w:rsidRPr="00DE1564" w:rsidRDefault="00B87E03" w:rsidP="00B87E0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GAT2</w:t>
            </w:r>
          </w:p>
          <w:p w14:paraId="14C722E2" w14:textId="328ADA6C" w:rsidR="00B87E03" w:rsidRPr="00DE1564" w:rsidRDefault="00B87E03" w:rsidP="00B87E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HM566448.1</w:t>
            </w:r>
          </w:p>
        </w:tc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A2413" w14:textId="77777777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192</w:t>
            </w:r>
          </w:p>
          <w:p w14:paraId="3691F312" w14:textId="1876A148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 291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5F95C" w14:textId="77777777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ATGTACACATTCTGCACCGATT</w:t>
            </w:r>
          </w:p>
          <w:p w14:paraId="1826D182" w14:textId="580C0CB9" w:rsidR="00B87E03" w:rsidRPr="00DE1564" w:rsidRDefault="00B87E03" w:rsidP="00B87E0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GACCTCCTGCCACCTTTCT</w:t>
            </w:r>
          </w:p>
        </w:tc>
        <w:tc>
          <w:tcPr>
            <w:tcW w:w="50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02525" w14:textId="6150E7ED" w:rsidR="00B87E03" w:rsidRPr="00DE1564" w:rsidRDefault="00B87E03" w:rsidP="00B87E0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8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DC9C4" w14:textId="77DE5D50" w:rsidR="00B87E03" w:rsidRPr="00DE1564" w:rsidRDefault="00B87E03" w:rsidP="00B87E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153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24F6E" w14:textId="2E4A5FEF" w:rsidR="00B87E03" w:rsidRPr="00DE1564" w:rsidRDefault="00AD0028" w:rsidP="00B87E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naz and Loor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5]</w:t>
            </w:r>
          </w:p>
        </w:tc>
      </w:tr>
      <w:tr w:rsidR="00B87E03" w:rsidRPr="00DE1564" w14:paraId="26CDAA92" w14:textId="77777777" w:rsidTr="002435AF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25FC7" w14:textId="77777777" w:rsidR="00B87E03" w:rsidRPr="00DE1564" w:rsidRDefault="00B87E03" w:rsidP="00B87E0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FADS1</w:t>
            </w:r>
          </w:p>
          <w:p w14:paraId="1C3E70E3" w14:textId="50052BA3" w:rsidR="00B87E03" w:rsidRPr="00DE1564" w:rsidRDefault="00B87E03" w:rsidP="00B87E0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EE347846</w:t>
            </w:r>
          </w:p>
        </w:tc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8265741" w14:textId="77777777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552</w:t>
            </w:r>
          </w:p>
          <w:p w14:paraId="43567433" w14:textId="51EE48A1" w:rsidR="00B87E03" w:rsidRPr="00DE1564" w:rsidRDefault="00B87E03" w:rsidP="00B87E0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 652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0D896" w14:textId="77777777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GGTGGACTTGGCCTGGATG</w:t>
            </w:r>
          </w:p>
          <w:p w14:paraId="3D1BA6EC" w14:textId="5D1793E2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GACCATGAAGACAAGCCCC</w:t>
            </w:r>
          </w:p>
        </w:tc>
        <w:tc>
          <w:tcPr>
            <w:tcW w:w="5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F77EF" w14:textId="3F170A79" w:rsidR="00B87E03" w:rsidRPr="00DE1564" w:rsidRDefault="00B87E03" w:rsidP="00B87E0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9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9019C" w14:textId="116F1E0B" w:rsidR="00B87E03" w:rsidRPr="00DE1564" w:rsidRDefault="00B87E03" w:rsidP="00B87E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18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FAC31" w14:textId="55CE6D7B" w:rsidR="00B87E03" w:rsidRPr="00DE1564" w:rsidRDefault="00AD0028" w:rsidP="00B87E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naz and Loor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5]</w:t>
            </w:r>
          </w:p>
        </w:tc>
      </w:tr>
      <w:tr w:rsidR="00B87E03" w:rsidRPr="00DE1564" w14:paraId="11E25604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71C25" w14:textId="77777777" w:rsidR="00B87E03" w:rsidRPr="00DE1564" w:rsidRDefault="00B87E03" w:rsidP="00B87E0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DS2</w:t>
            </w:r>
          </w:p>
          <w:p w14:paraId="3B15638E" w14:textId="3BBFABE1" w:rsidR="00B87E03" w:rsidRPr="00DE1564" w:rsidRDefault="00B87E03" w:rsidP="00B87E0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DV895683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25D54" w14:textId="77777777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192</w:t>
            </w:r>
          </w:p>
          <w:p w14:paraId="3E99011F" w14:textId="38235DC5" w:rsidR="00B87E03" w:rsidRPr="00DE1564" w:rsidRDefault="00B87E03" w:rsidP="00B87E0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 291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6CB2F" w14:textId="77777777" w:rsidR="00B87E03" w:rsidRPr="00DE1564" w:rsidRDefault="00B87E03" w:rsidP="00B87E03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AAGGGTGCCTCTGCCAACT</w:t>
            </w:r>
          </w:p>
          <w:p w14:paraId="0ECCE77E" w14:textId="408DB4EC" w:rsidR="00B87E03" w:rsidRPr="00DE1564" w:rsidRDefault="00B87E03" w:rsidP="00B87E0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CACGTGCAGCATGTTCACA</w:t>
            </w:r>
          </w:p>
        </w:tc>
        <w:tc>
          <w:tcPr>
            <w:tcW w:w="50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98F75" w14:textId="1832D5EB" w:rsidR="00B87E03" w:rsidRPr="00DE1564" w:rsidRDefault="00B87E03" w:rsidP="00B87E03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8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16EAB" w14:textId="0BC90681" w:rsidR="00B87E03" w:rsidRPr="00DE1564" w:rsidRDefault="00B87E03" w:rsidP="00B87E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06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F76EE" w14:textId="35A601BA" w:rsidR="00B87E03" w:rsidRPr="00DE1564" w:rsidRDefault="00AD0028" w:rsidP="00B87E0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naz and Loor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[35]</w:t>
            </w:r>
          </w:p>
        </w:tc>
      </w:tr>
      <w:tr w:rsidR="00BF064D" w:rsidRPr="00DE1564" w14:paraId="4FE456BF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5802" w14:textId="6A6ED18C" w:rsidR="00BF064D" w:rsidRPr="00DE1564" w:rsidRDefault="00BF064D" w:rsidP="00BF064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ELOVL5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0E4E" w14:textId="3869CE23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318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FAE69" w14:textId="4E15EC3B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:lang w:eastAsia="en-US"/>
              </w:rPr>
              <w:t>catgaagatcatccgtgtgc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D786" w14:textId="452E8A91" w:rsidR="00BF064D" w:rsidRPr="00DE1564" w:rsidRDefault="00BF064D" w:rsidP="00BF064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98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3004E" w14:textId="2586C74D" w:rsidR="00BF064D" w:rsidRPr="00DE1564" w:rsidRDefault="00BF064D" w:rsidP="00BF064D">
            <w:pPr>
              <w:widowControl/>
              <w:ind w:right="2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7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F74E4" w14:textId="34FB8739" w:rsidR="00BF064D" w:rsidRPr="00DE1564" w:rsidRDefault="00BF064D" w:rsidP="00BF064D">
            <w:pPr>
              <w:widowControl/>
              <w:ind w:right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Shi et al. </w:t>
            </w:r>
            <w:r w:rsidR="00AD002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5]</w:t>
            </w:r>
          </w:p>
        </w:tc>
      </w:tr>
      <w:tr w:rsidR="00BF064D" w:rsidRPr="00DE1564" w14:paraId="5186349A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0CA69" w14:textId="3A147344" w:rsidR="00BF064D" w:rsidRPr="00DE1564" w:rsidRDefault="00BF064D" w:rsidP="00BF064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NM_001285628.1</w:t>
            </w:r>
          </w:p>
        </w:tc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1DCA3" w14:textId="3D96DDC2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515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73A1F6B" w14:textId="5FC61E16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:lang w:eastAsia="en-US"/>
              </w:rPr>
              <w:t>aagtgtggcgccaaagtaag</w:t>
            </w:r>
          </w:p>
        </w:tc>
        <w:tc>
          <w:tcPr>
            <w:tcW w:w="5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453A5" w14:textId="77777777" w:rsidR="00BF064D" w:rsidRPr="00DE1564" w:rsidRDefault="00BF064D" w:rsidP="00BF064D">
            <w:pPr>
              <w:widowControl/>
              <w:ind w:right="3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8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99983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315BF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BF064D" w:rsidRPr="00DE1564" w14:paraId="03AABF68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CC74C" w14:textId="42ED9680" w:rsidR="00BF064D" w:rsidRPr="00DE1564" w:rsidRDefault="00BF064D" w:rsidP="00BF064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ELOVL6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66FCC" w14:textId="2FB387EA" w:rsidR="00BF064D" w:rsidRPr="00DE1564" w:rsidRDefault="00BF064D" w:rsidP="00BF064D"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173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BBFFE" w14:textId="1571E690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GGAAGCCTTTAGTGCTCTGGTC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18024" w14:textId="09940843" w:rsidR="00BF064D" w:rsidRPr="00DE1564" w:rsidRDefault="00BF064D" w:rsidP="00BF064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5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DAB22" w14:textId="0F0DA033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4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B312F" w14:textId="45C86C9C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Shi et al. </w:t>
            </w:r>
            <w:r w:rsidR="00AD002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7]</w:t>
            </w:r>
          </w:p>
        </w:tc>
      </w:tr>
      <w:tr w:rsidR="00BF064D" w:rsidRPr="00DE1564" w14:paraId="04F251EB" w14:textId="77777777" w:rsidTr="00916279">
        <w:trPr>
          <w:trHeight w:val="288"/>
          <w:jc w:val="center"/>
        </w:trPr>
        <w:tc>
          <w:tcPr>
            <w:tcW w:w="139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D987A" w14:textId="4DA6F1E3" w:rsidR="00BF064D" w:rsidRPr="00DE1564" w:rsidRDefault="00BF064D" w:rsidP="00BF064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NM_001102155.1</w:t>
            </w:r>
          </w:p>
        </w:tc>
        <w:tc>
          <w:tcPr>
            <w:tcW w:w="8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F53CB" w14:textId="189A678F" w:rsidR="00BF064D" w:rsidRPr="00DE1564" w:rsidRDefault="00BF064D" w:rsidP="00BF064D"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377</w:t>
            </w:r>
          </w:p>
        </w:tc>
        <w:tc>
          <w:tcPr>
            <w:tcW w:w="305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E5390" w14:textId="7683A779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TTGTATCTCCTAGTTCGGGTGC</w:t>
            </w:r>
          </w:p>
        </w:tc>
        <w:tc>
          <w:tcPr>
            <w:tcW w:w="5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8735D" w14:textId="77777777" w:rsidR="00BF064D" w:rsidRPr="00DE1564" w:rsidRDefault="00BF064D" w:rsidP="00BF064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8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E652A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BE6CE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BF064D" w:rsidRPr="00DE1564" w14:paraId="0EBCA328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3AF2D" w14:textId="4173CA4A" w:rsidR="00BF064D" w:rsidRPr="00DE1564" w:rsidRDefault="00BF064D" w:rsidP="00BF064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ELOVL7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A1E7C" w14:textId="12243D85" w:rsidR="00BF064D" w:rsidRPr="00DE1564" w:rsidRDefault="00BF064D" w:rsidP="00BF064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308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14:paraId="7B5E1907" w14:textId="1358D97B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:lang w:eastAsia="en-US"/>
              </w:rPr>
              <w:t>ACTATTCACAGTCGCCTACGG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322DE" w14:textId="5B3F0DDF" w:rsidR="00BF064D" w:rsidRPr="00DE1564" w:rsidRDefault="00BF064D" w:rsidP="00BF064D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D8C46" w14:textId="1D0413A8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07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B02F1" w14:textId="4BC0FD76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Shi et al. </w:t>
            </w:r>
            <w:r w:rsidR="00AD002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8]</w:t>
            </w:r>
          </w:p>
        </w:tc>
      </w:tr>
      <w:tr w:rsidR="00BF064D" w:rsidRPr="00DE1564" w14:paraId="185622B0" w14:textId="77777777" w:rsidTr="00916279">
        <w:trPr>
          <w:trHeight w:val="288"/>
          <w:jc w:val="center"/>
        </w:trPr>
        <w:tc>
          <w:tcPr>
            <w:tcW w:w="139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2B5EC" w14:textId="529C0612" w:rsidR="00BF064D" w:rsidRPr="00DE1564" w:rsidRDefault="00BF064D" w:rsidP="00BF064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XM_005694673.2</w:t>
            </w:r>
          </w:p>
        </w:tc>
        <w:tc>
          <w:tcPr>
            <w:tcW w:w="8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A02FC" w14:textId="46A1B7D5" w:rsidR="00BF064D" w:rsidRPr="00DE1564" w:rsidRDefault="00BF064D" w:rsidP="00BF064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473</w:t>
            </w:r>
          </w:p>
        </w:tc>
        <w:tc>
          <w:tcPr>
            <w:tcW w:w="305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B517F18" w14:textId="4516314F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:lang w:eastAsia="en-US"/>
              </w:rPr>
              <w:t>CAGGTCCATGGCATGATGGT</w:t>
            </w:r>
          </w:p>
        </w:tc>
        <w:tc>
          <w:tcPr>
            <w:tcW w:w="5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BE2C" w14:textId="77777777" w:rsidR="00BF064D" w:rsidRPr="00DE1564" w:rsidRDefault="00BF064D" w:rsidP="00BF064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D5A9A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99DC3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A947D4" w:rsidRPr="00DE1564" w14:paraId="413D660E" w14:textId="77777777" w:rsidTr="00A947D4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0158" w14:textId="4F7E4599" w:rsidR="00A947D4" w:rsidRPr="00DE1564" w:rsidRDefault="00A947D4" w:rsidP="00A947D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16"/>
                <w:szCs w:val="16"/>
                <w:lang w:eastAsia="en-US"/>
              </w:rPr>
              <w:t>PLIN2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7351" w14:textId="3A40CF6E" w:rsidR="00A947D4" w:rsidRPr="00DE1564" w:rsidRDefault="00A947D4" w:rsidP="00A947D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83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EF45" w14:textId="6362886C" w:rsidR="00A947D4" w:rsidRPr="00DE1564" w:rsidRDefault="00A947D4" w:rsidP="00A947D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GGTCTCCTCGGCTTACATC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C37" w14:textId="74E87E4D" w:rsidR="00A947D4" w:rsidRPr="00DE1564" w:rsidRDefault="00A947D4" w:rsidP="00A947D4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68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2773" w14:textId="063C006E" w:rsidR="00A947D4" w:rsidRPr="00DE1564" w:rsidRDefault="00A947D4" w:rsidP="00A947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07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F27" w14:textId="3C9D18CF" w:rsidR="00A947D4" w:rsidRPr="00DE1564" w:rsidRDefault="00A947D4" w:rsidP="00A947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Shi et al. </w:t>
            </w:r>
            <w:r w:rsidR="00AD002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52]</w:t>
            </w:r>
          </w:p>
        </w:tc>
      </w:tr>
      <w:tr w:rsidR="00A947D4" w:rsidRPr="00DE1564" w14:paraId="1AA160DD" w14:textId="77777777" w:rsidTr="00A947D4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10D96" w14:textId="561892CA" w:rsidR="00A947D4" w:rsidRPr="00DE1564" w:rsidRDefault="00A947D4" w:rsidP="00A947D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NM_173980</w:t>
            </w:r>
          </w:p>
        </w:tc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31FEA" w14:textId="07C43D62" w:rsidR="00A947D4" w:rsidRPr="00DE1564" w:rsidRDefault="00A947D4" w:rsidP="00A947D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350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C278E" w14:textId="0E737E98" w:rsidR="00A947D4" w:rsidRPr="00DE1564" w:rsidRDefault="00A947D4" w:rsidP="00A947D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CTTTTGCCCCAGTCATAGC</w:t>
            </w:r>
          </w:p>
        </w:tc>
        <w:tc>
          <w:tcPr>
            <w:tcW w:w="5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63A5E" w14:textId="77777777" w:rsidR="00A947D4" w:rsidRPr="00DE1564" w:rsidRDefault="00A947D4" w:rsidP="00A947D4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8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A026F" w14:textId="77777777" w:rsidR="00A947D4" w:rsidRPr="00DE1564" w:rsidRDefault="00A947D4" w:rsidP="00A947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57CE" w14:textId="77777777" w:rsidR="00A947D4" w:rsidRPr="00DE1564" w:rsidRDefault="00A947D4" w:rsidP="00A947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BF064D" w:rsidRPr="00DE1564" w14:paraId="5DCE73D1" w14:textId="77777777" w:rsidTr="00CD5E41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CC6" w14:textId="24AEDD92" w:rsidR="00BF064D" w:rsidRPr="00DE1564" w:rsidRDefault="001F26D3" w:rsidP="00BF064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0" w:name="OLE_LINK59"/>
            <w:r w:rsidRPr="00DE1564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L</w:t>
            </w:r>
            <w:r w:rsidRPr="00DE156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RB</w:t>
            </w:r>
            <w:bookmarkEnd w:id="0"/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EED" w14:textId="35E4CED7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</w:t>
            </w:r>
            <w:r w:rsidR="001F26D3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32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061" w14:textId="3761C4CC" w:rsidR="00BF064D" w:rsidRPr="00DE1564" w:rsidRDefault="001F26D3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AGCCTCCGTTGTGGTCAT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68C8" w14:textId="046ABD83" w:rsidR="00BF064D" w:rsidRPr="00DE1564" w:rsidRDefault="001F26D3" w:rsidP="00BF064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554" w14:textId="0BD79770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0</w:t>
            </w:r>
            <w:r w:rsidR="001F26D3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0BF4" w14:textId="1D01F39D" w:rsidR="00BF064D" w:rsidRPr="00DE1564" w:rsidRDefault="001F26D3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is manuscript</w:t>
            </w:r>
          </w:p>
        </w:tc>
      </w:tr>
      <w:tr w:rsidR="00BF064D" w:rsidRPr="00DE1564" w14:paraId="2BF7A14B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1382" w14:textId="406C94E8" w:rsidR="00BF064D" w:rsidRPr="00DE1564" w:rsidRDefault="001F26D3" w:rsidP="00BF064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XM_012190735.2</w:t>
            </w:r>
          </w:p>
        </w:tc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425B" w14:textId="7F6AA37D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</w:t>
            </w:r>
            <w:r w:rsidR="001F26D3"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9EFB" w14:textId="57BA897F" w:rsidR="00BF064D" w:rsidRPr="00DE1564" w:rsidRDefault="001F26D3" w:rsidP="00BF064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TTCACAGCTGAGCACGTTG</w:t>
            </w:r>
          </w:p>
        </w:tc>
        <w:tc>
          <w:tcPr>
            <w:tcW w:w="5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D0230" w14:textId="77777777" w:rsidR="00BF064D" w:rsidRPr="00DE1564" w:rsidRDefault="00BF064D" w:rsidP="00BF064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8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9C0B5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AE5B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CD5E41" w:rsidRPr="00DE1564" w14:paraId="4A5F678C" w14:textId="77777777" w:rsidTr="000A6E0D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19E" w14:textId="061BB47C" w:rsidR="00CD5E41" w:rsidRPr="00DE1564" w:rsidRDefault="00CD5E41" w:rsidP="00CD5E41">
            <w:pPr>
              <w:widowControl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SCD1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9D27" w14:textId="6FE79EA9" w:rsidR="00CD5E41" w:rsidRPr="00DE1564" w:rsidRDefault="00CD5E41" w:rsidP="00CD5E41">
            <w:pPr>
              <w:widowControl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357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CA71" w14:textId="23BE9A47" w:rsidR="00CD5E41" w:rsidRPr="00DE1564" w:rsidRDefault="00CD5E41" w:rsidP="00CD5E41">
            <w:pPr>
              <w:widowControl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CATCGCCTGTGGAGTCAC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232D4" w14:textId="4B9AE232" w:rsidR="00CD5E41" w:rsidRPr="00DE1564" w:rsidRDefault="00CD5E41" w:rsidP="00CD5E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56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4F0CC" w14:textId="0FE480D8" w:rsidR="00CD5E41" w:rsidRPr="00DE1564" w:rsidRDefault="00CD5E41" w:rsidP="00CD5E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2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6664C" w14:textId="71CD87AD" w:rsidR="00CD5E41" w:rsidRPr="00DE1564" w:rsidRDefault="00CD5E41" w:rsidP="00CD5E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Shi et al. </w:t>
            </w:r>
            <w:r w:rsidR="00AD002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38]</w:t>
            </w:r>
          </w:p>
        </w:tc>
      </w:tr>
      <w:tr w:rsidR="00CD5E41" w:rsidRPr="00DE1564" w14:paraId="03E700A4" w14:textId="77777777" w:rsidTr="000A6E0D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4476A" w14:textId="62316A63" w:rsidR="00CD5E41" w:rsidRPr="00DE1564" w:rsidRDefault="00CD5E41" w:rsidP="00CD5E4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GU947654</w:t>
            </w:r>
          </w:p>
        </w:tc>
        <w:tc>
          <w:tcPr>
            <w:tcW w:w="8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49A61" w14:textId="1CCB3494" w:rsidR="00CD5E41" w:rsidRPr="00DE1564" w:rsidRDefault="00CD5E41" w:rsidP="00CD5E41">
            <w:pPr>
              <w:widowControl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612</w:t>
            </w:r>
          </w:p>
        </w:tc>
        <w:tc>
          <w:tcPr>
            <w:tcW w:w="30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35229" w14:textId="3AACD8B9" w:rsidR="00CD5E41" w:rsidRPr="00DE1564" w:rsidRDefault="00CD5E41" w:rsidP="00CD5E41">
            <w:pPr>
              <w:widowControl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GTCGGATAAATCTAGCGTAGCA</w:t>
            </w:r>
          </w:p>
        </w:tc>
        <w:tc>
          <w:tcPr>
            <w:tcW w:w="50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396FB" w14:textId="77777777" w:rsidR="00CD5E41" w:rsidRPr="00DE1564" w:rsidRDefault="00CD5E41" w:rsidP="00CD5E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81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3FBD8" w14:textId="77777777" w:rsidR="00CD5E41" w:rsidRPr="00DE1564" w:rsidRDefault="00CD5E41" w:rsidP="00CD5E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14D15" w14:textId="77777777" w:rsidR="00CD5E41" w:rsidRPr="00DE1564" w:rsidRDefault="00CD5E41" w:rsidP="00CD5E4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BF064D" w:rsidRPr="00DE1564" w14:paraId="5C3C37DE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372B" w14:textId="77777777" w:rsidR="00BF064D" w:rsidRPr="00DE1564" w:rsidRDefault="00BF064D" w:rsidP="00BF064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UXT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12D" w14:textId="77777777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F. 270</w:t>
            </w:r>
          </w:p>
        </w:tc>
        <w:tc>
          <w:tcPr>
            <w:tcW w:w="305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C0C" w14:textId="77777777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GTGGCCCTTGGATATGGTT</w:t>
            </w:r>
          </w:p>
        </w:tc>
        <w:tc>
          <w:tcPr>
            <w:tcW w:w="50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23E4" w14:textId="77777777" w:rsidR="00BF064D" w:rsidRPr="00DE1564" w:rsidRDefault="00BF064D" w:rsidP="00BF064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981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98E7" w14:textId="77777777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06</w:t>
            </w:r>
          </w:p>
        </w:tc>
        <w:tc>
          <w:tcPr>
            <w:tcW w:w="153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CCD" w14:textId="0CD5BA38" w:rsidR="00BF064D" w:rsidRPr="00DE1564" w:rsidRDefault="00BF064D" w:rsidP="00BF064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Bionaz and Loor </w:t>
            </w:r>
            <w:r w:rsidR="00AD002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[35]</w:t>
            </w:r>
          </w:p>
        </w:tc>
      </w:tr>
      <w:tr w:rsidR="00BF064D" w:rsidRPr="00DE1564" w14:paraId="42D7E295" w14:textId="77777777" w:rsidTr="00916279">
        <w:trPr>
          <w:trHeight w:val="288"/>
          <w:jc w:val="center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1FDC" w14:textId="77777777" w:rsidR="00BF064D" w:rsidRPr="00DE1564" w:rsidRDefault="00BF064D" w:rsidP="00BF064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US"/>
              </w:rPr>
              <w:t>XM_005700842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F717" w14:textId="77777777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R.370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01BA" w14:textId="77777777" w:rsidR="00BF064D" w:rsidRPr="00DE1564" w:rsidRDefault="00BF064D" w:rsidP="00BF064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DE15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GGTTGTCGCTGAGCTCTGTG</w:t>
            </w:r>
          </w:p>
        </w:tc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D0446" w14:textId="77777777" w:rsidR="00BF064D" w:rsidRPr="00DE1564" w:rsidRDefault="00BF064D" w:rsidP="00BF064D">
            <w:pPr>
              <w:widowControl/>
              <w:jc w:val="right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9EB1D" w14:textId="77777777" w:rsidR="00BF064D" w:rsidRPr="00DE1564" w:rsidRDefault="00BF064D" w:rsidP="00BF06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90C6" w14:textId="77777777" w:rsidR="00BF064D" w:rsidRPr="00DE1564" w:rsidRDefault="00BF064D" w:rsidP="00BF06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</w:tbl>
    <w:p w14:paraId="6F1C421F" w14:textId="77777777" w:rsidR="00125534" w:rsidRPr="00DE1564" w:rsidRDefault="00125534" w:rsidP="00125534">
      <w:pPr>
        <w:rPr>
          <w:rFonts w:ascii="Times New Roman" w:hAnsi="Times New Roman" w:cs="Times New Roman"/>
          <w:sz w:val="20"/>
        </w:rPr>
      </w:pPr>
      <w:r w:rsidRPr="00DE1564">
        <w:rPr>
          <w:rFonts w:ascii="Times New Roman" w:hAnsi="Times New Roman" w:cs="Times New Roman"/>
          <w:sz w:val="20"/>
          <w:vertAlign w:val="superscript"/>
        </w:rPr>
        <w:t>1</w:t>
      </w:r>
      <w:r w:rsidRPr="00DE1564">
        <w:rPr>
          <w:rFonts w:ascii="Times New Roman" w:hAnsi="Times New Roman" w:cs="Times New Roman"/>
          <w:sz w:val="20"/>
        </w:rPr>
        <w:t>Primer direction (F-forward, R-reverse) and hybridization position on the sequence.</w:t>
      </w:r>
    </w:p>
    <w:p w14:paraId="2A2190DB" w14:textId="77777777" w:rsidR="00125534" w:rsidRPr="00DE1564" w:rsidRDefault="00125534" w:rsidP="00125534">
      <w:pPr>
        <w:rPr>
          <w:rFonts w:ascii="Times New Roman" w:hAnsi="Times New Roman" w:cs="Times New Roman"/>
          <w:sz w:val="20"/>
        </w:rPr>
      </w:pPr>
      <w:r w:rsidRPr="00DE1564">
        <w:rPr>
          <w:rFonts w:ascii="Times New Roman" w:hAnsi="Times New Roman" w:cs="Times New Roman"/>
          <w:sz w:val="20"/>
          <w:vertAlign w:val="superscript"/>
        </w:rPr>
        <w:t>2</w:t>
      </w:r>
      <w:r w:rsidRPr="00DE1564">
        <w:rPr>
          <w:rFonts w:ascii="Times New Roman" w:hAnsi="Times New Roman" w:cs="Times New Roman"/>
          <w:sz w:val="20"/>
        </w:rPr>
        <w:t>Amplicon size in base pair (bp)</w:t>
      </w:r>
    </w:p>
    <w:p w14:paraId="64BEE31E" w14:textId="77777777" w:rsidR="00125534" w:rsidRPr="00DE1564" w:rsidRDefault="00125534" w:rsidP="00125534">
      <w:pPr>
        <w:rPr>
          <w:rFonts w:ascii="Times New Roman" w:hAnsi="Times New Roman" w:cs="Times New Roman"/>
          <w:sz w:val="20"/>
        </w:rPr>
      </w:pPr>
      <w:r w:rsidRPr="00DE1564">
        <w:rPr>
          <w:rFonts w:ascii="Times New Roman" w:hAnsi="Times New Roman" w:cs="Times New Roman"/>
          <w:sz w:val="20"/>
          <w:vertAlign w:val="superscript"/>
        </w:rPr>
        <w:t>3</w:t>
      </w:r>
      <w:r w:rsidRPr="00DE1564">
        <w:rPr>
          <w:rFonts w:ascii="Times New Roman" w:hAnsi="Times New Roman" w:cs="Times New Roman"/>
          <w:sz w:val="20"/>
        </w:rPr>
        <w:t xml:space="preserve">Efficiency of amplification </w:t>
      </w:r>
    </w:p>
    <w:p w14:paraId="7176877D" w14:textId="6B38B228" w:rsidR="00125534" w:rsidRPr="00DE1564" w:rsidRDefault="00125534"/>
    <w:p w14:paraId="1CCA84A8" w14:textId="77777777" w:rsidR="00297F17" w:rsidRPr="00DE1564" w:rsidRDefault="00297F17">
      <w:bookmarkStart w:id="1" w:name="_GoBack"/>
      <w:bookmarkEnd w:id="1"/>
    </w:p>
    <w:p w14:paraId="7404F343" w14:textId="772236F9" w:rsidR="00C815E8" w:rsidRPr="00DE1564" w:rsidRDefault="00AD0028" w:rsidP="00C26A6A">
      <w:pPr>
        <w:jc w:val="center"/>
      </w:pPr>
      <w:r w:rsidRPr="00DE1564">
        <w:object w:dxaOrig="6473" w:dyaOrig="3933" w14:anchorId="2ADE45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196.5pt" o:ole="">
            <v:imagedata r:id="rId6" o:title=""/>
          </v:shape>
          <o:OLEObject Type="Embed" ProgID="Prism8.Document" ShapeID="_x0000_i1025" DrawAspect="Content" ObjectID="_1725386914" r:id="rId7"/>
        </w:object>
      </w:r>
    </w:p>
    <w:p w14:paraId="351DEA36" w14:textId="4D5F7F84" w:rsidR="00F576B4" w:rsidRPr="00DE1564" w:rsidRDefault="00F576B4" w:rsidP="00F576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1564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.</w:t>
      </w:r>
      <w:r w:rsidRPr="00DE156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DE1564">
        <w:rPr>
          <w:rFonts w:ascii="Times New Roman" w:hAnsi="Times New Roman" w:cs="Times New Roman"/>
          <w:b/>
          <w:sz w:val="24"/>
        </w:rPr>
        <w:t xml:space="preserve">1 </w:t>
      </w:r>
      <w:r w:rsidRPr="00DE1564">
        <w:rPr>
          <w:rFonts w:ascii="Times New Roman" w:hAnsi="Times New Roman" w:cs="Times New Roman"/>
          <w:sz w:val="24"/>
          <w:szCs w:val="24"/>
        </w:rPr>
        <w:t xml:space="preserve">Relative mRNA expression level in the goat mammary epithelial cells incubated with adenovirus expression liver X receptor beta (LXRB). For adenoviral infection, the GMEC cultured in six-well plates were incubated with adenovirus medium Ad-GFP or Ad-LXRB, respectively. </w:t>
      </w:r>
      <w:r w:rsidRPr="00DE1564">
        <w:rPr>
          <w:rFonts w:ascii="Times New Roman" w:hAnsi="Times New Roman" w:cs="Times New Roman"/>
          <w:kern w:val="0"/>
          <w:sz w:val="24"/>
          <w:szCs w:val="24"/>
        </w:rPr>
        <w:t>Treated GMEC were cultured with 1 μ</w:t>
      </w:r>
      <w:r>
        <w:rPr>
          <w:rFonts w:ascii="Times New Roman" w:hAnsi="Times New Roman" w:cs="Times New Roman"/>
          <w:kern w:val="0"/>
          <w:sz w:val="24"/>
          <w:szCs w:val="24"/>
        </w:rPr>
        <w:t>mol/L</w:t>
      </w:r>
      <w:r w:rsidRPr="00DE1564">
        <w:rPr>
          <w:rFonts w:ascii="Times New Roman" w:hAnsi="Times New Roman" w:cs="Times New Roman"/>
          <w:kern w:val="0"/>
          <w:sz w:val="24"/>
          <w:szCs w:val="24"/>
        </w:rPr>
        <w:t xml:space="preserve"> T09 (diluted in dimethyl sulfoxide, DMSO at final concentration 0.1%, Sigma, St. Louis, MO, USA) or control (final DMSO at 0.1%, Sigma) after 24 h of initial culture, and then harvested at 48 h (24 h later) for RNA extraction</w:t>
      </w:r>
    </w:p>
    <w:p w14:paraId="1B8ABE3A" w14:textId="6E899D43" w:rsidR="00297F17" w:rsidRDefault="00297F17"/>
    <w:p w14:paraId="7A32404A" w14:textId="74D95E20" w:rsidR="00F576B4" w:rsidRDefault="00F576B4"/>
    <w:p w14:paraId="5CAB8F2A" w14:textId="77777777" w:rsidR="00EA1034" w:rsidRDefault="00EA1034"/>
    <w:p w14:paraId="3CA0285B" w14:textId="77777777" w:rsidR="00EA1034" w:rsidRDefault="00EA1034"/>
    <w:p w14:paraId="5DE5DBDA" w14:textId="77777777" w:rsidR="00F576B4" w:rsidRPr="00F576B4" w:rsidRDefault="00F576B4"/>
    <w:p w14:paraId="793AF3A9" w14:textId="220522BC" w:rsidR="00826D1D" w:rsidRDefault="00AD0028" w:rsidP="00C26A6A">
      <w:pPr>
        <w:jc w:val="center"/>
      </w:pPr>
      <w:r w:rsidRPr="00DE1564">
        <w:object w:dxaOrig="6363" w:dyaOrig="3955" w14:anchorId="5974A60E">
          <v:shape id="_x0000_i1026" type="#_x0000_t75" style="width:318pt;height:197.25pt" o:ole="">
            <v:imagedata r:id="rId8" o:title=""/>
          </v:shape>
          <o:OLEObject Type="Embed" ProgID="Prism8.Document" ShapeID="_x0000_i1026" DrawAspect="Content" ObjectID="_1725386915" r:id="rId9"/>
        </w:object>
      </w:r>
    </w:p>
    <w:p w14:paraId="3A124B02" w14:textId="6AD454DB" w:rsidR="00F576B4" w:rsidRDefault="00F576B4" w:rsidP="00C26A6A">
      <w:pPr>
        <w:jc w:val="center"/>
      </w:pPr>
    </w:p>
    <w:p w14:paraId="68C6F4C8" w14:textId="189F8F48" w:rsidR="00F576B4" w:rsidRPr="00F576B4" w:rsidRDefault="00F576B4" w:rsidP="00F576B4">
      <w:pPr>
        <w:spacing w:line="360" w:lineRule="auto"/>
        <w:rPr>
          <w:b/>
        </w:rPr>
      </w:pPr>
      <w:r w:rsidRPr="00F576B4">
        <w:rPr>
          <w:rFonts w:ascii="Times New Roman" w:hAnsi="Times New Roman" w:cs="Times New Roman"/>
          <w:b/>
          <w:sz w:val="24"/>
        </w:rPr>
        <w:t xml:space="preserve">Fig. S2 </w:t>
      </w:r>
      <w:r w:rsidRPr="00F576B4">
        <w:rPr>
          <w:rFonts w:ascii="Times New Roman" w:hAnsi="Times New Roman" w:cs="Times New Roman"/>
          <w:bCs/>
          <w:sz w:val="24"/>
        </w:rPr>
        <w:t>Relative mRNA expression level in the goat mammary epithelial cells incubated siRNA targeted liver X receptor beta (LXRB). For RNA interference, the GMEC cultured in six-well plates were transfected with siLXRB or control (siNC), respectively, using Lipofectamine</w:t>
      </w:r>
      <w:r w:rsidRPr="00F576B4">
        <w:rPr>
          <w:rFonts w:ascii="Times New Roman" w:hAnsi="Times New Roman" w:cs="Times New Roman"/>
          <w:bCs/>
          <w:sz w:val="24"/>
          <w:vertAlign w:val="superscript"/>
        </w:rPr>
        <w:t>®</w:t>
      </w:r>
      <w:r w:rsidRPr="00F576B4">
        <w:rPr>
          <w:rFonts w:ascii="Times New Roman" w:hAnsi="Times New Roman" w:cs="Times New Roman"/>
          <w:bCs/>
          <w:sz w:val="24"/>
        </w:rPr>
        <w:t xml:space="preserve"> RNAiMAX according to the manufacturer’s protocol (Invitrogen, USA). Treated GMEC were cultured with 1 μ</w:t>
      </w:r>
      <w:r>
        <w:rPr>
          <w:rFonts w:ascii="Times New Roman" w:hAnsi="Times New Roman" w:cs="Times New Roman"/>
          <w:bCs/>
          <w:sz w:val="24"/>
        </w:rPr>
        <w:t>mol/L</w:t>
      </w:r>
      <w:r w:rsidRPr="00F576B4">
        <w:rPr>
          <w:rFonts w:ascii="Times New Roman" w:hAnsi="Times New Roman" w:cs="Times New Roman"/>
          <w:bCs/>
          <w:sz w:val="24"/>
        </w:rPr>
        <w:t xml:space="preserve"> T09 (diluted in dimethyl sulfoxide, DMSO at final concentration 0.1%, Sigma, St. Louis, MO, USA) or control (final DMSO at 0.1%, Sigma) after 24 h of initial culture, and then harvested at 48 h (24 h later) for RNA extraction</w:t>
      </w:r>
    </w:p>
    <w:p w14:paraId="6EC83A2F" w14:textId="77777777" w:rsidR="00F576B4" w:rsidRPr="00F576B4" w:rsidRDefault="00F576B4" w:rsidP="00C26A6A">
      <w:pPr>
        <w:jc w:val="center"/>
      </w:pPr>
    </w:p>
    <w:sectPr w:rsidR="00F576B4" w:rsidRPr="00F57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51804" w14:textId="77777777" w:rsidR="00F1709C" w:rsidRDefault="00F1709C" w:rsidP="00F5284C">
      <w:r>
        <w:separator/>
      </w:r>
    </w:p>
  </w:endnote>
  <w:endnote w:type="continuationSeparator" w:id="0">
    <w:p w14:paraId="42B20A1C" w14:textId="77777777" w:rsidR="00F1709C" w:rsidRDefault="00F1709C" w:rsidP="00F52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HelveticaNeueLTStd-Lt">
    <w:altName w:val="Arial"/>
    <w:panose1 w:val="00000000000000000000"/>
    <w:charset w:val="00"/>
    <w:family w:val="roman"/>
    <w:notTrueType/>
    <w:pitch w:val="default"/>
  </w:font>
  <w:font w:name="MTSYB">
    <w:altName w:val="Cambria"/>
    <w:panose1 w:val="00000000000000000000"/>
    <w:charset w:val="00"/>
    <w:family w:val="roman"/>
    <w:notTrueType/>
    <w:pitch w:val="default"/>
  </w:font>
  <w:font w:name="HelveticaNeueLTStd-BdIt">
    <w:altName w:val="Arial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RBLMI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B72C5" w14:textId="77777777" w:rsidR="00F1709C" w:rsidRDefault="00F1709C" w:rsidP="00F5284C">
      <w:r>
        <w:separator/>
      </w:r>
    </w:p>
  </w:footnote>
  <w:footnote w:type="continuationSeparator" w:id="0">
    <w:p w14:paraId="68BF23EA" w14:textId="77777777" w:rsidR="00F1709C" w:rsidRDefault="00F1709C" w:rsidP="00F52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86A"/>
    <w:rsid w:val="00026CD3"/>
    <w:rsid w:val="0004014E"/>
    <w:rsid w:val="00061DAF"/>
    <w:rsid w:val="00075117"/>
    <w:rsid w:val="000870CE"/>
    <w:rsid w:val="000A1F0F"/>
    <w:rsid w:val="000A7558"/>
    <w:rsid w:val="000B7465"/>
    <w:rsid w:val="000C0919"/>
    <w:rsid w:val="00125534"/>
    <w:rsid w:val="00164151"/>
    <w:rsid w:val="001C7872"/>
    <w:rsid w:val="001F26D3"/>
    <w:rsid w:val="001F78B7"/>
    <w:rsid w:val="00234663"/>
    <w:rsid w:val="00272CD9"/>
    <w:rsid w:val="00297F17"/>
    <w:rsid w:val="002C74F5"/>
    <w:rsid w:val="002D384D"/>
    <w:rsid w:val="002F202B"/>
    <w:rsid w:val="002F786A"/>
    <w:rsid w:val="002F7D36"/>
    <w:rsid w:val="00373F26"/>
    <w:rsid w:val="003B7D19"/>
    <w:rsid w:val="004772DB"/>
    <w:rsid w:val="004F53CF"/>
    <w:rsid w:val="005C6AE5"/>
    <w:rsid w:val="00681421"/>
    <w:rsid w:val="006B4522"/>
    <w:rsid w:val="006D0F94"/>
    <w:rsid w:val="0070606D"/>
    <w:rsid w:val="0077118C"/>
    <w:rsid w:val="00812E3A"/>
    <w:rsid w:val="008242AB"/>
    <w:rsid w:val="00826D1D"/>
    <w:rsid w:val="00861C11"/>
    <w:rsid w:val="008B1B4A"/>
    <w:rsid w:val="008D67D9"/>
    <w:rsid w:val="008E7285"/>
    <w:rsid w:val="00916279"/>
    <w:rsid w:val="009235C6"/>
    <w:rsid w:val="009F7C98"/>
    <w:rsid w:val="00A41AAA"/>
    <w:rsid w:val="00A51666"/>
    <w:rsid w:val="00A767EE"/>
    <w:rsid w:val="00A947D4"/>
    <w:rsid w:val="00AD0028"/>
    <w:rsid w:val="00B455F2"/>
    <w:rsid w:val="00B8160D"/>
    <w:rsid w:val="00B87E03"/>
    <w:rsid w:val="00B9258B"/>
    <w:rsid w:val="00BC39F0"/>
    <w:rsid w:val="00BE6EA2"/>
    <w:rsid w:val="00BF064D"/>
    <w:rsid w:val="00C26A6A"/>
    <w:rsid w:val="00C46E0A"/>
    <w:rsid w:val="00C7015E"/>
    <w:rsid w:val="00C815E8"/>
    <w:rsid w:val="00CD5E41"/>
    <w:rsid w:val="00CE632A"/>
    <w:rsid w:val="00D473A6"/>
    <w:rsid w:val="00DC4FCD"/>
    <w:rsid w:val="00DE1564"/>
    <w:rsid w:val="00EA1034"/>
    <w:rsid w:val="00EA3ECA"/>
    <w:rsid w:val="00EE57FD"/>
    <w:rsid w:val="00F01C60"/>
    <w:rsid w:val="00F1709C"/>
    <w:rsid w:val="00F42701"/>
    <w:rsid w:val="00F5284C"/>
    <w:rsid w:val="00F576B4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62BC2"/>
  <w15:chartTrackingRefBased/>
  <w15:docId w15:val="{5952C6CF-A5DD-4EA6-8BFD-0EEBC5B8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8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28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2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284C"/>
    <w:rPr>
      <w:sz w:val="18"/>
      <w:szCs w:val="18"/>
    </w:rPr>
  </w:style>
  <w:style w:type="character" w:customStyle="1" w:styleId="fontstyle01">
    <w:name w:val="fontstyle01"/>
    <w:basedOn w:val="DefaultParagraphFont"/>
    <w:rsid w:val="00CE632A"/>
    <w:rPr>
      <w:rFonts w:ascii="HelveticaNeueLTStd-Bd" w:hAnsi="HelveticaNeueLTStd-Bd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CE632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DefaultParagraphFont"/>
    <w:rsid w:val="00CE632A"/>
    <w:rPr>
      <w:rFonts w:ascii="MTSYB" w:hAnsi="MTSYB" w:hint="default"/>
      <w:b/>
      <w:bCs/>
      <w:i w:val="0"/>
      <w:iCs w:val="0"/>
      <w:color w:val="242021"/>
      <w:sz w:val="12"/>
      <w:szCs w:val="12"/>
    </w:rPr>
  </w:style>
  <w:style w:type="character" w:customStyle="1" w:styleId="fontstyle41">
    <w:name w:val="fontstyle41"/>
    <w:basedOn w:val="DefaultParagraphFont"/>
    <w:rsid w:val="00CE632A"/>
    <w:rPr>
      <w:rFonts w:ascii="HelveticaNeueLTStd-BdIt" w:hAnsi="HelveticaNeueLTStd-BdIt" w:hint="default"/>
      <w:b w:val="0"/>
      <w:bCs w:val="0"/>
      <w:i/>
      <w:iCs/>
      <w:color w:val="242021"/>
      <w:sz w:val="14"/>
      <w:szCs w:val="14"/>
    </w:rPr>
  </w:style>
  <w:style w:type="character" w:customStyle="1" w:styleId="fontstyle51">
    <w:name w:val="fontstyle51"/>
    <w:basedOn w:val="DefaultParagraphFont"/>
    <w:rsid w:val="00CE632A"/>
    <w:rPr>
      <w:rFonts w:ascii="MTSYN" w:hAnsi="MTSYN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61">
    <w:name w:val="fontstyle61"/>
    <w:basedOn w:val="DefaultParagraphFont"/>
    <w:rsid w:val="00CE632A"/>
    <w:rPr>
      <w:rFonts w:ascii="RBLMI" w:hAnsi="RBLMI" w:hint="default"/>
      <w:b w:val="0"/>
      <w:bCs w:val="0"/>
      <w:i/>
      <w:iCs/>
      <w:color w:val="242021"/>
      <w:sz w:val="14"/>
      <w:szCs w:val="14"/>
    </w:rPr>
  </w:style>
  <w:style w:type="table" w:styleId="TableGrid">
    <w:name w:val="Table Grid"/>
    <w:basedOn w:val="TableNormal"/>
    <w:uiPriority w:val="39"/>
    <w:rsid w:val="00812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evilla, Hernando Jr.</cp:lastModifiedBy>
  <cp:revision>4</cp:revision>
  <dcterms:created xsi:type="dcterms:W3CDTF">2022-09-21T05:09:00Z</dcterms:created>
  <dcterms:modified xsi:type="dcterms:W3CDTF">2022-09-22T13:22:00Z</dcterms:modified>
</cp:coreProperties>
</file>